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1E458" w14:textId="77777777" w:rsidR="00561E87" w:rsidRPr="00B91137" w:rsidRDefault="00561E87" w:rsidP="00561E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113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B911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tic frequency distributions of the enrolled patients </w:t>
      </w:r>
    </w:p>
    <w:tbl>
      <w:tblPr>
        <w:tblW w:w="15597" w:type="dxa"/>
        <w:jc w:val="center"/>
        <w:tblLook w:val="04A0" w:firstRow="1" w:lastRow="0" w:firstColumn="1" w:lastColumn="0" w:noHBand="0" w:noVBand="1"/>
      </w:tblPr>
      <w:tblGrid>
        <w:gridCol w:w="993"/>
        <w:gridCol w:w="1255"/>
        <w:gridCol w:w="1219"/>
        <w:gridCol w:w="766"/>
        <w:gridCol w:w="2233"/>
        <w:gridCol w:w="1219"/>
        <w:gridCol w:w="534"/>
        <w:gridCol w:w="1077"/>
        <w:gridCol w:w="567"/>
        <w:gridCol w:w="968"/>
        <w:gridCol w:w="591"/>
        <w:gridCol w:w="968"/>
        <w:gridCol w:w="375"/>
        <w:gridCol w:w="711"/>
        <w:gridCol w:w="375"/>
        <w:gridCol w:w="711"/>
        <w:gridCol w:w="1035"/>
      </w:tblGrid>
      <w:tr w:rsidR="00561E87" w:rsidRPr="00214901" w14:paraId="008145F2" w14:textId="77777777" w:rsidTr="009F0033">
        <w:trPr>
          <w:trHeight w:val="20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C7EE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C5A3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</w:t>
            </w:r>
            <w:proofErr w:type="spellEnd"/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BF54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cleotid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ng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CD70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05F3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00F5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</w:t>
            </w:r>
          </w:p>
        </w:tc>
        <w:tc>
          <w:tcPr>
            <w:tcW w:w="470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B45D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otypes, n (%)</w:t>
            </w:r>
          </w:p>
          <w:p w14:paraId="5A7902EA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1AE83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7740B9D1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s, %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8C3A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WE(</w:t>
            </w:r>
            <w:r w:rsidRPr="00F939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149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561E87" w:rsidRPr="00214901" w14:paraId="290CAB24" w14:textId="77777777" w:rsidTr="009F0033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033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NRF2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5EE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6706649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788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&gt;T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738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063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74E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B07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B58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A07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75(86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B31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CDA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2(13.8)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1D4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AFF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</w:tcPr>
          <w:p w14:paraId="2572A240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39C72CF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375" w:type="dxa"/>
            <w:tcBorders>
              <w:top w:val="single" w:sz="4" w:space="0" w:color="auto"/>
            </w:tcBorders>
            <w:shd w:val="clear" w:color="auto" w:fill="auto"/>
          </w:tcPr>
          <w:p w14:paraId="2914F705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245534E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B98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561E87" w:rsidRPr="00214901" w14:paraId="1F3C7B21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0E4CF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NRF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AC2F4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6721961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14:paraId="619E4E1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T</w:t>
            </w:r>
          </w:p>
        </w:tc>
        <w:tc>
          <w:tcPr>
            <w:tcW w:w="766" w:type="dxa"/>
            <w:shd w:val="clear" w:color="auto" w:fill="auto"/>
            <w:vAlign w:val="bottom"/>
            <w:hideMark/>
          </w:tcPr>
          <w:p w14:paraId="1126DB5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243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1ABA672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C146AB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364E814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C2BE2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0(57.5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051EC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D7A9F0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35(40.2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4335DC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41A188C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(2.3)</w:t>
            </w:r>
          </w:p>
        </w:tc>
        <w:tc>
          <w:tcPr>
            <w:tcW w:w="375" w:type="dxa"/>
            <w:shd w:val="clear" w:color="auto" w:fill="auto"/>
          </w:tcPr>
          <w:p w14:paraId="6D08892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7B81FDEB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375" w:type="dxa"/>
            <w:shd w:val="clear" w:color="auto" w:fill="auto"/>
          </w:tcPr>
          <w:p w14:paraId="44F72A7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</w:tcPr>
          <w:p w14:paraId="5924E81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E820B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561E87" w:rsidRPr="00214901" w14:paraId="752EA3AE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4C68B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NRF2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45947F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3565212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02B67C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&gt;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C3970A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552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52A44AA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3CFDBA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82A755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E4D5C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5(28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EB576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785690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44(50.6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41B247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05374F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8(20.7)</w:t>
            </w:r>
          </w:p>
        </w:tc>
        <w:tc>
          <w:tcPr>
            <w:tcW w:w="375" w:type="dxa"/>
            <w:shd w:val="clear" w:color="auto" w:fill="auto"/>
          </w:tcPr>
          <w:p w14:paraId="4CBA683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</w:tcPr>
          <w:p w14:paraId="263BF87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375" w:type="dxa"/>
            <w:shd w:val="clear" w:color="auto" w:fill="auto"/>
          </w:tcPr>
          <w:p w14:paraId="65B6DC5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332F046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DC8388F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561E87" w:rsidRPr="00214901" w14:paraId="7F908748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4A535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GSTP1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6BA6F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69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3F034D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&gt;G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279B9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79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3788728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odin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89F79B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Ile 105 Val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90E44C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371E04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0(69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B52CE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B87729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3(26.4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64466F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930116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4(4.6)</w:t>
            </w:r>
          </w:p>
        </w:tc>
        <w:tc>
          <w:tcPr>
            <w:tcW w:w="375" w:type="dxa"/>
            <w:shd w:val="clear" w:color="auto" w:fill="auto"/>
          </w:tcPr>
          <w:p w14:paraId="4419D67F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2E4693B0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375" w:type="dxa"/>
            <w:shd w:val="clear" w:color="auto" w:fill="auto"/>
          </w:tcPr>
          <w:p w14:paraId="649CA0B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67CDE41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7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0B44A3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561E87" w:rsidRPr="00214901" w14:paraId="1FE1C1AD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A2CAC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25839544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  <w:bookmarkEnd w:id="0"/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E4AAE7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Hlk25839555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3957357</w:t>
            </w:r>
            <w:bookmarkEnd w:id="1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146B4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A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63ED9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39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489E842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' UT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441E01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E3F4E4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DAA541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5(74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695BB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6F02F0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1(24.2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7491E8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B25B62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(1.1)</w:t>
            </w:r>
          </w:p>
        </w:tc>
        <w:tc>
          <w:tcPr>
            <w:tcW w:w="375" w:type="dxa"/>
            <w:shd w:val="clear" w:color="auto" w:fill="auto"/>
          </w:tcPr>
          <w:p w14:paraId="20C8DE9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55100F2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375" w:type="dxa"/>
            <w:shd w:val="clear" w:color="auto" w:fill="auto"/>
          </w:tcPr>
          <w:p w14:paraId="64227C9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1A12D83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5FFD9FA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561E87" w:rsidRPr="00214901" w14:paraId="001D6290" w14:textId="77777777" w:rsidTr="009F0033">
        <w:trPr>
          <w:trHeight w:val="197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CFC9B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79357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71533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D05BA0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A&gt;C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BD77A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367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12A5145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20A4E6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06ECED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01C68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47(54.0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9FA4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E72D8A6" w14:textId="77777777" w:rsidR="00561E87" w:rsidRPr="00214901" w:rsidRDefault="00561E87" w:rsidP="009F0033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35(40.3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6EE18E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73DD2B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(5.7)</w:t>
            </w:r>
          </w:p>
        </w:tc>
        <w:tc>
          <w:tcPr>
            <w:tcW w:w="375" w:type="dxa"/>
            <w:shd w:val="clear" w:color="auto" w:fill="auto"/>
          </w:tcPr>
          <w:p w14:paraId="79C8D7C5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290A89F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694</w:t>
            </w:r>
          </w:p>
        </w:tc>
        <w:tc>
          <w:tcPr>
            <w:tcW w:w="375" w:type="dxa"/>
            <w:shd w:val="clear" w:color="auto" w:fill="auto"/>
          </w:tcPr>
          <w:p w14:paraId="145C9EA2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403E59A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30273B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561E87" w:rsidRPr="00214901" w14:paraId="4F5F446C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5ADB3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97DF6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5891274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7639E7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G&gt;T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C3570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37 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07EDB36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50861C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D9C676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37151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5(74.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31AC6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T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CB01EC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1(24.1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B9A4C4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96C32C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(1.1)</w:t>
            </w:r>
          </w:p>
        </w:tc>
        <w:tc>
          <w:tcPr>
            <w:tcW w:w="375" w:type="dxa"/>
            <w:shd w:val="clear" w:color="auto" w:fill="auto"/>
          </w:tcPr>
          <w:p w14:paraId="46E4DBF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54D7DE0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375" w:type="dxa"/>
            <w:shd w:val="clear" w:color="auto" w:fill="auto"/>
          </w:tcPr>
          <w:p w14:paraId="786CEAE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</w:tcPr>
          <w:p w14:paraId="057CD3F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0DCBD8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561E87" w:rsidRPr="00214901" w14:paraId="106CCE64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D0CA6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STA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F1FC8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196496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672A85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&gt;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7B0891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32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2A870FE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A7978F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1218A9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ECEC94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3(72.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0C7D6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0331B9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2(25.3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3B5C3B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F226A9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(2.3)</w:t>
            </w:r>
          </w:p>
        </w:tc>
        <w:tc>
          <w:tcPr>
            <w:tcW w:w="375" w:type="dxa"/>
            <w:shd w:val="clear" w:color="auto" w:fill="auto"/>
          </w:tcPr>
          <w:p w14:paraId="365F3F20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</w:tcPr>
          <w:p w14:paraId="7F05918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375" w:type="dxa"/>
            <w:shd w:val="clear" w:color="auto" w:fill="auto"/>
          </w:tcPr>
          <w:p w14:paraId="13ACDF42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69FD9A26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4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10FA65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561E87" w:rsidRPr="00214901" w14:paraId="2C922132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369F0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GSTA2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80B5E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218031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7D016C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5065D1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315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702EB0F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odin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A4803F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Ser112Thr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7CD0DE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09AEB0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42(48.8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362C8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357F6F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40(45.9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0AB12C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FBAE4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(5.8)</w:t>
            </w:r>
          </w:p>
        </w:tc>
        <w:tc>
          <w:tcPr>
            <w:tcW w:w="375" w:type="dxa"/>
            <w:shd w:val="clear" w:color="auto" w:fill="auto"/>
          </w:tcPr>
          <w:p w14:paraId="7B5A127D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4984474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375" w:type="dxa"/>
            <w:shd w:val="clear" w:color="auto" w:fill="auto"/>
          </w:tcPr>
          <w:p w14:paraId="72AEA6EF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3147179C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F618E05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561E87" w:rsidRPr="00214901" w14:paraId="2C68DC49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104AA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25839578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  <w:bookmarkEnd w:id="2"/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0D2AE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25839595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1303970</w:t>
            </w:r>
            <w:bookmarkEnd w:id="3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532F2C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A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9770B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64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72CBE27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' UT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2BBBBB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71DE04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032F55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9(79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FADEC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C4044E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7(19.5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8A0A4B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5DAF26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(1.2)</w:t>
            </w:r>
          </w:p>
        </w:tc>
        <w:tc>
          <w:tcPr>
            <w:tcW w:w="375" w:type="dxa"/>
            <w:shd w:val="clear" w:color="auto" w:fill="auto"/>
          </w:tcPr>
          <w:p w14:paraId="0B92BDB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17854DA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375" w:type="dxa"/>
            <w:shd w:val="clear" w:color="auto" w:fill="auto"/>
          </w:tcPr>
          <w:p w14:paraId="7000EBA3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6E5CC29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A2677B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561E87" w:rsidRPr="00214901" w14:paraId="506FE97A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D7A71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M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31537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743119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05C456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C&gt;A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DFC20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63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4923948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' UTR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506074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35177B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6ABAB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9(79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89D56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6CC8F8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8(20.7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0AA45D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F4549B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375" w:type="dxa"/>
            <w:shd w:val="clear" w:color="auto" w:fill="auto"/>
          </w:tcPr>
          <w:p w14:paraId="202A468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10DF85ED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375" w:type="dxa"/>
            <w:shd w:val="clear" w:color="auto" w:fill="auto"/>
          </w:tcPr>
          <w:p w14:paraId="6A219E60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26C5BB71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AB4AD7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561E87" w:rsidRPr="00214901" w14:paraId="5DB8CC18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5CC41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lk25839612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  <w:bookmarkEnd w:id="4"/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DB66D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_Hlk25839626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17883901</w:t>
            </w:r>
            <w:bookmarkEnd w:id="5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49063B9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A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2A2EF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134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05851E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up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74C0B0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7B4EDC4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B65BBD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69(79.3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E38FA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D0AD92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6(18.4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4388A32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81A9DBE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(2.3)</w:t>
            </w:r>
          </w:p>
        </w:tc>
        <w:tc>
          <w:tcPr>
            <w:tcW w:w="375" w:type="dxa"/>
            <w:shd w:val="clear" w:color="auto" w:fill="auto"/>
          </w:tcPr>
          <w:p w14:paraId="60226C5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23A36282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375" w:type="dxa"/>
            <w:shd w:val="clear" w:color="auto" w:fill="auto"/>
          </w:tcPr>
          <w:p w14:paraId="4E06D65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77599B86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3B04E4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561E87" w:rsidRPr="00214901" w14:paraId="53889EED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7A92A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RP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59EE8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414835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71FCE2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A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A33F78B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048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66AC7FB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oding/intron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02AD534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3</w:t>
            </w: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E5F6CB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DA26E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80(92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138A3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9AB3EF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7(8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99A9C4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B6981B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(0)</w:t>
            </w:r>
          </w:p>
        </w:tc>
        <w:tc>
          <w:tcPr>
            <w:tcW w:w="375" w:type="dxa"/>
            <w:shd w:val="clear" w:color="auto" w:fill="auto"/>
          </w:tcPr>
          <w:p w14:paraId="69A23F5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1064E21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960</w:t>
            </w:r>
          </w:p>
        </w:tc>
        <w:tc>
          <w:tcPr>
            <w:tcW w:w="375" w:type="dxa"/>
            <w:shd w:val="clear" w:color="auto" w:fill="auto"/>
          </w:tcPr>
          <w:p w14:paraId="0942855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58032809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C23C6A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561E87" w:rsidRPr="00214901" w14:paraId="6F252354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45D50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_Hlk25839642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  <w:bookmarkEnd w:id="6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10A026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_Hlk25839655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2273697</w:t>
            </w:r>
            <w:bookmarkEnd w:id="7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7809E36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&gt;A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64FD8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096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735EB14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odin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2C4DCF3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Val417Ile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55D011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BFE91C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76(87.4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2BB71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581BDCE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0(11.5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FF7356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9C8B14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1(1.1)</w:t>
            </w:r>
          </w:p>
        </w:tc>
        <w:tc>
          <w:tcPr>
            <w:tcW w:w="375" w:type="dxa"/>
            <w:shd w:val="clear" w:color="auto" w:fill="auto"/>
          </w:tcPr>
          <w:p w14:paraId="7346744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11" w:type="dxa"/>
            <w:shd w:val="clear" w:color="auto" w:fill="auto"/>
          </w:tcPr>
          <w:p w14:paraId="70E755B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375" w:type="dxa"/>
            <w:shd w:val="clear" w:color="auto" w:fill="auto"/>
          </w:tcPr>
          <w:p w14:paraId="75D0B8AD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11" w:type="dxa"/>
            <w:shd w:val="clear" w:color="auto" w:fill="auto"/>
          </w:tcPr>
          <w:p w14:paraId="6349CBA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1164A17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561E87" w:rsidRPr="00214901" w14:paraId="477AFE1A" w14:textId="77777777" w:rsidTr="009F0033">
        <w:trPr>
          <w:trHeight w:val="300"/>
          <w:jc w:val="center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C9389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MRP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8CC21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374006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1AFDA520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C&gt;T 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FB470C7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47 </w:t>
            </w:r>
          </w:p>
        </w:tc>
        <w:tc>
          <w:tcPr>
            <w:tcW w:w="2233" w:type="dxa"/>
            <w:shd w:val="clear" w:color="auto" w:fill="auto"/>
            <w:noWrap/>
            <w:vAlign w:val="bottom"/>
            <w:hideMark/>
          </w:tcPr>
          <w:p w14:paraId="185745F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4901">
              <w:rPr>
                <w:rFonts w:ascii="Times New Roman" w:eastAsia="Times New Roman" w:hAnsi="Times New Roman" w:cs="Times New Roman"/>
                <w:color w:val="000000"/>
              </w:rPr>
              <w:t>downstream_transcript</w:t>
            </w:r>
            <w:proofErr w:type="spellEnd"/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67237C4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57648DE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A5DC3F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3(60.9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FF2F3C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8C3DC2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9(33.3)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CE279D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076948F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(5.7)</w:t>
            </w:r>
          </w:p>
        </w:tc>
        <w:tc>
          <w:tcPr>
            <w:tcW w:w="375" w:type="dxa"/>
            <w:shd w:val="clear" w:color="auto" w:fill="auto"/>
          </w:tcPr>
          <w:p w14:paraId="6D20B1A6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shd w:val="clear" w:color="auto" w:fill="auto"/>
          </w:tcPr>
          <w:p w14:paraId="1A4C148F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375" w:type="dxa"/>
            <w:shd w:val="clear" w:color="auto" w:fill="auto"/>
          </w:tcPr>
          <w:p w14:paraId="73BD711C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shd w:val="clear" w:color="auto" w:fill="auto"/>
          </w:tcPr>
          <w:p w14:paraId="45A94418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9A62F8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561E87" w:rsidRPr="00214901" w14:paraId="08F94454" w14:textId="77777777" w:rsidTr="009F0033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090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 xml:space="preserve">MRP2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4CB9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rs71762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46B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&gt;T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082A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0.217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0EE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' UTR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46A6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37E1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89F4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4(62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3FF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B6E8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28(32.2)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A365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T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2D9D" w14:textId="77777777" w:rsidR="00561E87" w:rsidRPr="00214901" w:rsidRDefault="00561E8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5(5.7)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</w:tcPr>
          <w:p w14:paraId="30ACA44C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6A27BD4A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</w:tcPr>
          <w:p w14:paraId="1195BD3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</w:tcPr>
          <w:p w14:paraId="3889A294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21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E44E" w14:textId="77777777" w:rsidR="00561E87" w:rsidRPr="00214901" w:rsidRDefault="00561E87" w:rsidP="009F0033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4901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</w:tbl>
    <w:p w14:paraId="5DBF02A3" w14:textId="6CDB4742" w:rsidR="00561E87" w:rsidRPr="00D47940" w:rsidRDefault="00561E87" w:rsidP="00561E87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561E87" w:rsidRPr="00D47940" w:rsidSect="002E184F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D47940">
        <w:rPr>
          <w:rFonts w:ascii="Times New Roman" w:hAnsi="Times New Roman" w:cs="Times New Roman"/>
          <w:sz w:val="20"/>
          <w:szCs w:val="20"/>
        </w:rPr>
        <w:t>MAF: minor allele frequency in East Asians; HW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D47940">
        <w:rPr>
          <w:rFonts w:ascii="Times New Roman" w:hAnsi="Times New Roman" w:cs="Times New Roman"/>
          <w:sz w:val="20"/>
          <w:szCs w:val="20"/>
        </w:rPr>
        <w:t xml:space="preserve">: Hardy-Weinberg </w:t>
      </w:r>
      <w:proofErr w:type="spellStart"/>
      <w:r w:rsidRPr="007503CF">
        <w:rPr>
          <w:rFonts w:ascii="Times New Roman" w:hAnsi="Times New Roman" w:cs="Times New Roman"/>
          <w:sz w:val="20"/>
          <w:szCs w:val="20"/>
        </w:rPr>
        <w:t>equilibriu</w:t>
      </w:r>
      <w:proofErr w:type="spellEnd"/>
    </w:p>
    <w:p w14:paraId="31625DF8" w14:textId="33498EF6" w:rsidR="00F67237" w:rsidRDefault="00561E87" w:rsidP="00561E87">
      <w:pPr>
        <w:tabs>
          <w:tab w:val="left" w:pos="2530"/>
        </w:tabs>
      </w:pPr>
      <w:r>
        <w:lastRenderedPageBreak/>
        <w:tab/>
      </w:r>
    </w:p>
    <w:sectPr w:rsidR="00F67237" w:rsidSect="001E42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EAB452" w14:textId="77777777" w:rsidR="00561E87" w:rsidRDefault="00561E87" w:rsidP="00561E87">
      <w:pPr>
        <w:spacing w:after="0" w:line="240" w:lineRule="auto"/>
      </w:pPr>
      <w:r>
        <w:separator/>
      </w:r>
    </w:p>
  </w:endnote>
  <w:endnote w:type="continuationSeparator" w:id="0">
    <w:p w14:paraId="277EA8EB" w14:textId="77777777" w:rsidR="00561E87" w:rsidRDefault="00561E87" w:rsidP="00561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9759474"/>
      <w:docPartObj>
        <w:docPartGallery w:val="Page Numbers (Bottom of Page)"/>
        <w:docPartUnique/>
      </w:docPartObj>
    </w:sdtPr>
    <w:sdtContent>
      <w:p w14:paraId="03D502EE" w14:textId="77777777" w:rsidR="00561E87" w:rsidRDefault="00561E8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86CAF">
          <w:rPr>
            <w:noProof/>
            <w:lang w:val="zh-CN"/>
          </w:rPr>
          <w:t>1</w:t>
        </w:r>
        <w:r>
          <w:fldChar w:fldCharType="end"/>
        </w:r>
      </w:p>
    </w:sdtContent>
  </w:sdt>
  <w:p w14:paraId="1DDE2487" w14:textId="77777777" w:rsidR="00561E87" w:rsidRDefault="00561E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BF54E" w14:textId="77777777" w:rsidR="00561E87" w:rsidRDefault="00561E87" w:rsidP="00561E87">
      <w:pPr>
        <w:spacing w:after="0" w:line="240" w:lineRule="auto"/>
      </w:pPr>
      <w:r>
        <w:separator/>
      </w:r>
    </w:p>
  </w:footnote>
  <w:footnote w:type="continuationSeparator" w:id="0">
    <w:p w14:paraId="3E016B9C" w14:textId="77777777" w:rsidR="00561E87" w:rsidRDefault="00561E87" w:rsidP="00561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CB"/>
    <w:rsid w:val="001E4238"/>
    <w:rsid w:val="00302826"/>
    <w:rsid w:val="00484EAF"/>
    <w:rsid w:val="00561E87"/>
    <w:rsid w:val="00BB2FCB"/>
    <w:rsid w:val="00D7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AD952"/>
  <w15:chartTrackingRefBased/>
  <w15:docId w15:val="{49810FF5-883C-467A-8584-9B97C1F0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E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61E87"/>
  </w:style>
  <w:style w:type="paragraph" w:styleId="a5">
    <w:name w:val="footer"/>
    <w:basedOn w:val="a"/>
    <w:link w:val="a6"/>
    <w:uiPriority w:val="99"/>
    <w:unhideWhenUsed/>
    <w:rsid w:val="00561E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61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2</cp:revision>
  <dcterms:created xsi:type="dcterms:W3CDTF">2020-07-19T00:05:00Z</dcterms:created>
  <dcterms:modified xsi:type="dcterms:W3CDTF">2020-07-19T00:06:00Z</dcterms:modified>
</cp:coreProperties>
</file>